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02205" w14:textId="22A7655E" w:rsidR="00D50EC7" w:rsidRPr="00A33C81" w:rsidRDefault="00D50EC7" w:rsidP="00D50EC7">
      <w:pPr>
        <w:spacing w:line="480" w:lineRule="auto"/>
        <w:jc w:val="center"/>
        <w:rPr>
          <w:rFonts w:asciiTheme="minorHAnsi" w:hAnsiTheme="minorHAnsi" w:cstheme="minorHAnsi"/>
          <w:b/>
          <w:sz w:val="21"/>
          <w:szCs w:val="21"/>
        </w:rPr>
      </w:pPr>
      <w:r w:rsidRPr="00A33C81">
        <w:rPr>
          <w:rFonts w:asciiTheme="minorHAnsi" w:hAnsiTheme="minorHAnsi" w:cstheme="minorHAnsi"/>
          <w:b/>
          <w:sz w:val="21"/>
          <w:szCs w:val="21"/>
        </w:rPr>
        <w:t>Table S</w:t>
      </w:r>
      <w:r w:rsidR="00C67B32" w:rsidRPr="00A33C81">
        <w:rPr>
          <w:rFonts w:asciiTheme="minorHAnsi" w:hAnsiTheme="minorHAnsi" w:cstheme="minorHAnsi"/>
          <w:b/>
          <w:sz w:val="21"/>
          <w:szCs w:val="21"/>
        </w:rPr>
        <w:t>3</w:t>
      </w:r>
      <w:r w:rsidRPr="00A33C81">
        <w:rPr>
          <w:rFonts w:asciiTheme="minorHAnsi" w:hAnsiTheme="minorHAnsi" w:cstheme="minorHAnsi"/>
          <w:b/>
          <w:sz w:val="21"/>
          <w:szCs w:val="21"/>
        </w:rPr>
        <w:t xml:space="preserve">. Information of </w:t>
      </w:r>
      <w:r w:rsidR="00AB7BB5" w:rsidRPr="00A33C81">
        <w:rPr>
          <w:rFonts w:asciiTheme="minorHAnsi" w:hAnsiTheme="minorHAnsi" w:cstheme="minorHAnsi"/>
          <w:b/>
          <w:sz w:val="21"/>
          <w:szCs w:val="21"/>
        </w:rPr>
        <w:t>antibodies</w:t>
      </w:r>
    </w:p>
    <w:tbl>
      <w:tblPr>
        <w:tblStyle w:val="aa"/>
        <w:tblW w:w="8222" w:type="dxa"/>
        <w:tblLayout w:type="fixed"/>
        <w:tblLook w:val="04A0" w:firstRow="1" w:lastRow="0" w:firstColumn="1" w:lastColumn="0" w:noHBand="0" w:noVBand="1"/>
      </w:tblPr>
      <w:tblGrid>
        <w:gridCol w:w="3686"/>
        <w:gridCol w:w="2835"/>
        <w:gridCol w:w="1701"/>
      </w:tblGrid>
      <w:tr w:rsidR="00F00DE6" w:rsidRPr="00650759" w14:paraId="65F3BA35" w14:textId="77777777" w:rsidTr="00A33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  <w:hideMark/>
          </w:tcPr>
          <w:p w14:paraId="2BE5352E" w14:textId="77777777" w:rsidR="00F00DE6" w:rsidRPr="00650759" w:rsidRDefault="00F00DE6" w:rsidP="00A3633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b/>
                <w:sz w:val="21"/>
                <w:szCs w:val="21"/>
              </w:rPr>
              <w:t>Antibodies</w:t>
            </w:r>
          </w:p>
        </w:tc>
        <w:tc>
          <w:tcPr>
            <w:tcW w:w="2835" w:type="dxa"/>
            <w:hideMark/>
          </w:tcPr>
          <w:p w14:paraId="1335E674" w14:textId="77777777" w:rsidR="00F00DE6" w:rsidRPr="00650759" w:rsidRDefault="00F00DE6" w:rsidP="00A3633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b/>
                <w:sz w:val="21"/>
                <w:szCs w:val="21"/>
              </w:rPr>
              <w:t>SOURCE</w:t>
            </w:r>
          </w:p>
        </w:tc>
        <w:tc>
          <w:tcPr>
            <w:tcW w:w="1701" w:type="dxa"/>
            <w:hideMark/>
          </w:tcPr>
          <w:p w14:paraId="15D6A139" w14:textId="77777777" w:rsidR="00F00DE6" w:rsidRPr="00650759" w:rsidRDefault="00F00DE6" w:rsidP="00A3633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b/>
                <w:sz w:val="21"/>
                <w:szCs w:val="21"/>
              </w:rPr>
              <w:t>IDENTIFIER</w:t>
            </w:r>
          </w:p>
        </w:tc>
      </w:tr>
      <w:tr w:rsidR="00F00DE6" w:rsidRPr="00650759" w14:paraId="7BD51945" w14:textId="77777777" w:rsidTr="00A33C81">
        <w:tc>
          <w:tcPr>
            <w:tcW w:w="3686" w:type="dxa"/>
          </w:tcPr>
          <w:p w14:paraId="523B6D6D" w14:textId="77777777" w:rsidR="00F00DE6" w:rsidRPr="00650759" w:rsidRDefault="00F00DE6" w:rsidP="00A3633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Polyclonal rabbit anti-mouse PLZF</w:t>
            </w:r>
          </w:p>
        </w:tc>
        <w:tc>
          <w:tcPr>
            <w:tcW w:w="2835" w:type="dxa"/>
          </w:tcPr>
          <w:p w14:paraId="4CE1D732" w14:textId="77777777" w:rsidR="00F00DE6" w:rsidRPr="00650759" w:rsidRDefault="00F00DE6" w:rsidP="00A3633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Santa Cruz Biotechnology</w:t>
            </w:r>
          </w:p>
        </w:tc>
        <w:tc>
          <w:tcPr>
            <w:tcW w:w="1701" w:type="dxa"/>
          </w:tcPr>
          <w:p w14:paraId="0F0988E3" w14:textId="3F6FB93C" w:rsidR="00F00DE6" w:rsidRPr="00650759" w:rsidRDefault="00405DE7" w:rsidP="00A3633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S</w:t>
            </w:r>
            <w:r w:rsidR="00F00DE6" w:rsidRPr="00650759">
              <w:rPr>
                <w:rFonts w:asciiTheme="minorHAnsi" w:hAnsiTheme="minorHAnsi" w:cstheme="minorHAnsi"/>
                <w:sz w:val="21"/>
                <w:szCs w:val="21"/>
              </w:rPr>
              <w:t>c-22839</w:t>
            </w:r>
          </w:p>
        </w:tc>
      </w:tr>
      <w:tr w:rsidR="00FE399A" w:rsidRPr="00650759" w14:paraId="23EF547F" w14:textId="77777777" w:rsidTr="00A33C81">
        <w:tc>
          <w:tcPr>
            <w:tcW w:w="3686" w:type="dxa"/>
          </w:tcPr>
          <w:p w14:paraId="422DC3B5" w14:textId="6ACB1313" w:rsidR="00FE399A" w:rsidRPr="00650759" w:rsidRDefault="00791D31" w:rsidP="00A3633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 xml:space="preserve">Rabbit IgG </w:t>
            </w:r>
            <w:r w:rsidR="00FE399A" w:rsidRPr="00650759">
              <w:rPr>
                <w:rFonts w:asciiTheme="minorHAnsi" w:hAnsiTheme="minorHAnsi" w:cstheme="minorHAnsi"/>
                <w:sz w:val="21"/>
                <w:szCs w:val="21"/>
              </w:rPr>
              <w:t>GFRA1</w:t>
            </w:r>
          </w:p>
        </w:tc>
        <w:tc>
          <w:tcPr>
            <w:tcW w:w="2835" w:type="dxa"/>
          </w:tcPr>
          <w:p w14:paraId="70B9D5FC" w14:textId="0EE5AA39" w:rsidR="00FE399A" w:rsidRPr="00650759" w:rsidRDefault="00791D31" w:rsidP="00A3633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Affinity</w:t>
            </w:r>
          </w:p>
        </w:tc>
        <w:tc>
          <w:tcPr>
            <w:tcW w:w="1701" w:type="dxa"/>
          </w:tcPr>
          <w:p w14:paraId="24531F95" w14:textId="5821E96E" w:rsidR="00FE399A" w:rsidRPr="00650759" w:rsidRDefault="00791D31" w:rsidP="00A3633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DF7309</w:t>
            </w:r>
          </w:p>
        </w:tc>
      </w:tr>
      <w:tr w:rsidR="00FE399A" w:rsidRPr="00650759" w14:paraId="64B83BC2" w14:textId="77777777" w:rsidTr="00A33C81">
        <w:tc>
          <w:tcPr>
            <w:tcW w:w="3686" w:type="dxa"/>
          </w:tcPr>
          <w:p w14:paraId="7E21107B" w14:textId="272B531A" w:rsidR="00FE399A" w:rsidRPr="00650759" w:rsidRDefault="00931109" w:rsidP="00A3633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 xml:space="preserve">Monoclonal mouse anti-mouse </w:t>
            </w:r>
            <w:r w:rsidR="00E33419" w:rsidRPr="00650759">
              <w:rPr>
                <w:rFonts w:asciiTheme="minorHAnsi" w:hAnsiTheme="minorHAnsi" w:cstheme="minorHAnsi"/>
                <w:sz w:val="21"/>
                <w:szCs w:val="21"/>
              </w:rPr>
              <w:t>CDH1</w:t>
            </w:r>
          </w:p>
        </w:tc>
        <w:tc>
          <w:tcPr>
            <w:tcW w:w="2835" w:type="dxa"/>
          </w:tcPr>
          <w:p w14:paraId="55822D20" w14:textId="3ADF54D3" w:rsidR="00FE399A" w:rsidRPr="00650759" w:rsidRDefault="00931109" w:rsidP="00A3633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Abcam</w:t>
            </w:r>
          </w:p>
        </w:tc>
        <w:tc>
          <w:tcPr>
            <w:tcW w:w="1701" w:type="dxa"/>
          </w:tcPr>
          <w:p w14:paraId="7E0A1AEF" w14:textId="7E5CF890" w:rsidR="00FE399A" w:rsidRPr="00650759" w:rsidRDefault="00405DE7" w:rsidP="00A3633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A</w:t>
            </w:r>
            <w:r w:rsidR="00931109" w:rsidRPr="00650759">
              <w:rPr>
                <w:rFonts w:asciiTheme="minorHAnsi" w:hAnsiTheme="minorHAnsi" w:cstheme="minorHAnsi"/>
                <w:sz w:val="21"/>
                <w:szCs w:val="21"/>
              </w:rPr>
              <w:t>b76055</w:t>
            </w:r>
          </w:p>
        </w:tc>
      </w:tr>
      <w:tr w:rsidR="00E33419" w:rsidRPr="00650759" w14:paraId="01784505" w14:textId="77777777" w:rsidTr="00A33C81">
        <w:tc>
          <w:tcPr>
            <w:tcW w:w="3686" w:type="dxa"/>
          </w:tcPr>
          <w:p w14:paraId="79DF5A80" w14:textId="3F76CB8B" w:rsidR="00E33419" w:rsidRPr="00650759" w:rsidRDefault="00E33419" w:rsidP="00E3341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Monoclonal rabbit anti-mouse Nanog</w:t>
            </w:r>
          </w:p>
        </w:tc>
        <w:tc>
          <w:tcPr>
            <w:tcW w:w="2835" w:type="dxa"/>
          </w:tcPr>
          <w:p w14:paraId="089FEC65" w14:textId="4B6B6C36" w:rsidR="00E33419" w:rsidRPr="00650759" w:rsidRDefault="00E33419" w:rsidP="00E3341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</w:tcPr>
          <w:p w14:paraId="7A3C96F6" w14:textId="73232FDA" w:rsidR="00E33419" w:rsidRPr="00650759" w:rsidRDefault="00E33419" w:rsidP="00E3341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8822</w:t>
            </w:r>
          </w:p>
        </w:tc>
      </w:tr>
      <w:tr w:rsidR="00E33419" w:rsidRPr="00650759" w14:paraId="798E7BA9" w14:textId="77777777" w:rsidTr="00A33C81">
        <w:tc>
          <w:tcPr>
            <w:tcW w:w="3686" w:type="dxa"/>
          </w:tcPr>
          <w:p w14:paraId="68E4E150" w14:textId="27EFAF0A" w:rsidR="00E33419" w:rsidRPr="00650759" w:rsidRDefault="00E33419" w:rsidP="00E3341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Monoclonal rabbit anti-mouse Sox2</w:t>
            </w:r>
          </w:p>
        </w:tc>
        <w:tc>
          <w:tcPr>
            <w:tcW w:w="2835" w:type="dxa"/>
          </w:tcPr>
          <w:p w14:paraId="2FA4AA3B" w14:textId="311ADB64" w:rsidR="00E33419" w:rsidRPr="00650759" w:rsidRDefault="00E33419" w:rsidP="00E3341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</w:tcPr>
          <w:p w14:paraId="5B23700D" w14:textId="6E5F4D1D" w:rsidR="00E33419" w:rsidRPr="00650759" w:rsidRDefault="00E33419" w:rsidP="00E3341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23064</w:t>
            </w:r>
          </w:p>
        </w:tc>
      </w:tr>
      <w:tr w:rsidR="00E33419" w:rsidRPr="00650759" w14:paraId="7A3FED44" w14:textId="77777777" w:rsidTr="00A33C81">
        <w:tc>
          <w:tcPr>
            <w:tcW w:w="3686" w:type="dxa"/>
          </w:tcPr>
          <w:p w14:paraId="7F62903E" w14:textId="5C20C963" w:rsidR="00E33419" w:rsidRPr="00650759" w:rsidRDefault="0034508B" w:rsidP="00E3341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 xml:space="preserve">Mouse </w:t>
            </w:r>
            <w:r w:rsidR="00E33419" w:rsidRPr="00650759">
              <w:rPr>
                <w:rFonts w:asciiTheme="minorHAnsi" w:hAnsiTheme="minorHAnsi" w:cstheme="minorHAnsi"/>
                <w:sz w:val="21"/>
                <w:szCs w:val="21"/>
              </w:rPr>
              <w:t>SSEA1</w:t>
            </w:r>
          </w:p>
        </w:tc>
        <w:tc>
          <w:tcPr>
            <w:tcW w:w="2835" w:type="dxa"/>
          </w:tcPr>
          <w:p w14:paraId="03449D0D" w14:textId="5D646920" w:rsidR="00E33419" w:rsidRPr="00650759" w:rsidRDefault="0034508B" w:rsidP="00E3341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</w:tcPr>
          <w:p w14:paraId="7A49BF61" w14:textId="7DC74A4B" w:rsidR="00E33419" w:rsidRPr="00650759" w:rsidRDefault="0034508B" w:rsidP="00E3341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4744</w:t>
            </w:r>
          </w:p>
        </w:tc>
      </w:tr>
      <w:tr w:rsidR="006B05D8" w:rsidRPr="00650759" w14:paraId="1B05AFDF" w14:textId="77777777" w:rsidTr="00A33C81">
        <w:tc>
          <w:tcPr>
            <w:tcW w:w="3686" w:type="dxa"/>
          </w:tcPr>
          <w:p w14:paraId="5F84110A" w14:textId="6C666466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Monoclonal mouse anti-mouse OCT4</w:t>
            </w:r>
          </w:p>
        </w:tc>
        <w:tc>
          <w:tcPr>
            <w:tcW w:w="2835" w:type="dxa"/>
          </w:tcPr>
          <w:p w14:paraId="688E8F63" w14:textId="2B634077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Santa Cruz Biotechnology</w:t>
            </w:r>
          </w:p>
        </w:tc>
        <w:tc>
          <w:tcPr>
            <w:tcW w:w="1701" w:type="dxa"/>
          </w:tcPr>
          <w:p w14:paraId="401FB23D" w14:textId="7E3ADE30" w:rsidR="006B05D8" w:rsidRPr="00650759" w:rsidRDefault="00405DE7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S</w:t>
            </w:r>
            <w:r w:rsidR="006B05D8" w:rsidRPr="00650759">
              <w:rPr>
                <w:rFonts w:asciiTheme="minorHAnsi" w:hAnsiTheme="minorHAnsi" w:cstheme="minorHAnsi"/>
                <w:sz w:val="21"/>
                <w:szCs w:val="21"/>
              </w:rPr>
              <w:t>c-5279</w:t>
            </w:r>
          </w:p>
        </w:tc>
      </w:tr>
      <w:tr w:rsidR="006B05D8" w:rsidRPr="00650759" w14:paraId="43D4E445" w14:textId="77777777" w:rsidTr="00A33C81">
        <w:tc>
          <w:tcPr>
            <w:tcW w:w="3686" w:type="dxa"/>
          </w:tcPr>
          <w:p w14:paraId="2E861E9D" w14:textId="4CF1BC8B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Monoclonal rabbit anti-mouse MVH</w:t>
            </w:r>
          </w:p>
        </w:tc>
        <w:tc>
          <w:tcPr>
            <w:tcW w:w="2835" w:type="dxa"/>
          </w:tcPr>
          <w:p w14:paraId="6A5132A4" w14:textId="70DAF9E2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bookmarkStart w:id="0" w:name="OLE_LINK1"/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Cell Signaling Technology</w:t>
            </w:r>
            <w:bookmarkEnd w:id="0"/>
          </w:p>
        </w:tc>
        <w:tc>
          <w:tcPr>
            <w:tcW w:w="1701" w:type="dxa"/>
          </w:tcPr>
          <w:p w14:paraId="4810B3F7" w14:textId="1BB147B1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8761</w:t>
            </w:r>
          </w:p>
        </w:tc>
      </w:tr>
      <w:tr w:rsidR="006B05D8" w:rsidRPr="00650759" w14:paraId="2828E381" w14:textId="77777777" w:rsidTr="00A33C81">
        <w:tc>
          <w:tcPr>
            <w:tcW w:w="3686" w:type="dxa"/>
            <w:hideMark/>
          </w:tcPr>
          <w:p w14:paraId="39375DBC" w14:textId="77777777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Monoclonal mouse anti-mouse Tubulin</w:t>
            </w:r>
          </w:p>
        </w:tc>
        <w:tc>
          <w:tcPr>
            <w:tcW w:w="2835" w:type="dxa"/>
            <w:hideMark/>
          </w:tcPr>
          <w:p w14:paraId="1C13BDE8" w14:textId="77777777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Absin Bioscience</w:t>
            </w:r>
          </w:p>
        </w:tc>
        <w:tc>
          <w:tcPr>
            <w:tcW w:w="1701" w:type="dxa"/>
            <w:hideMark/>
          </w:tcPr>
          <w:p w14:paraId="3C692122" w14:textId="77777777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Abs830032ss</w:t>
            </w:r>
          </w:p>
        </w:tc>
      </w:tr>
      <w:tr w:rsidR="00174426" w:rsidRPr="00650759" w14:paraId="22B20613" w14:textId="77777777" w:rsidTr="00A33C81">
        <w:tc>
          <w:tcPr>
            <w:tcW w:w="3686" w:type="dxa"/>
          </w:tcPr>
          <w:p w14:paraId="5667D010" w14:textId="6C7CB42F" w:rsidR="00174426" w:rsidRPr="00650759" w:rsidRDefault="00174426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Rabbit IgG ITGB1</w:t>
            </w:r>
          </w:p>
        </w:tc>
        <w:tc>
          <w:tcPr>
            <w:tcW w:w="2835" w:type="dxa"/>
          </w:tcPr>
          <w:p w14:paraId="67A5CE3A" w14:textId="03A9F258" w:rsidR="00174426" w:rsidRPr="00650759" w:rsidRDefault="00174426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</w:tcPr>
          <w:p w14:paraId="5EE56DCC" w14:textId="5FB5DD5A" w:rsidR="00174426" w:rsidRPr="00650759" w:rsidRDefault="00174426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8480</w:t>
            </w:r>
          </w:p>
        </w:tc>
      </w:tr>
      <w:tr w:rsidR="007A5104" w:rsidRPr="00650759" w14:paraId="3DFE718E" w14:textId="77777777" w:rsidTr="00A33C81">
        <w:tc>
          <w:tcPr>
            <w:tcW w:w="3686" w:type="dxa"/>
          </w:tcPr>
          <w:p w14:paraId="6266100C" w14:textId="3A25FB86" w:rsidR="007A5104" w:rsidRPr="00650759" w:rsidRDefault="0004362A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 xml:space="preserve">Rabbit IgG </w:t>
            </w:r>
            <w:r w:rsidR="007A5104" w:rsidRPr="00650759">
              <w:rPr>
                <w:rFonts w:asciiTheme="minorHAnsi" w:hAnsiTheme="minorHAnsi" w:cstheme="minorHAnsi"/>
                <w:sz w:val="21"/>
                <w:szCs w:val="21"/>
              </w:rPr>
              <w:t>CCND1</w:t>
            </w:r>
          </w:p>
        </w:tc>
        <w:tc>
          <w:tcPr>
            <w:tcW w:w="2835" w:type="dxa"/>
          </w:tcPr>
          <w:p w14:paraId="00828C62" w14:textId="6586BEDC" w:rsidR="007A5104" w:rsidRPr="00650759" w:rsidRDefault="00071946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A</w:t>
            </w:r>
            <w:r w:rsidR="00650759" w:rsidRPr="00A33C81">
              <w:rPr>
                <w:rFonts w:asciiTheme="minorHAnsi" w:hAnsiTheme="minorHAnsi" w:cstheme="minorHAnsi"/>
                <w:sz w:val="21"/>
                <w:szCs w:val="21"/>
              </w:rPr>
              <w:t>b</w:t>
            </w: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clonal</w:t>
            </w:r>
            <w:proofErr w:type="spellEnd"/>
          </w:p>
        </w:tc>
        <w:tc>
          <w:tcPr>
            <w:tcW w:w="1701" w:type="dxa"/>
          </w:tcPr>
          <w:p w14:paraId="2B502DEC" w14:textId="3D09F08C" w:rsidR="007A5104" w:rsidRPr="00650759" w:rsidRDefault="00071946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A19038</w:t>
            </w:r>
          </w:p>
        </w:tc>
      </w:tr>
      <w:tr w:rsidR="006B05D8" w:rsidRPr="00650759" w14:paraId="011CA17B" w14:textId="77777777" w:rsidTr="00A33C81">
        <w:tc>
          <w:tcPr>
            <w:tcW w:w="3686" w:type="dxa"/>
            <w:hideMark/>
          </w:tcPr>
          <w:p w14:paraId="378AF231" w14:textId="77777777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Goat anti rabbit IgG – HRP conjugated</w:t>
            </w:r>
          </w:p>
        </w:tc>
        <w:tc>
          <w:tcPr>
            <w:tcW w:w="2835" w:type="dxa"/>
            <w:hideMark/>
          </w:tcPr>
          <w:p w14:paraId="687A1019" w14:textId="77777777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Santa Cruz Biotechnology</w:t>
            </w:r>
          </w:p>
        </w:tc>
        <w:tc>
          <w:tcPr>
            <w:tcW w:w="1701" w:type="dxa"/>
            <w:hideMark/>
          </w:tcPr>
          <w:p w14:paraId="2DC8882B" w14:textId="26AE4B6E" w:rsidR="006B05D8" w:rsidRPr="00650759" w:rsidRDefault="00405DE7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S</w:t>
            </w:r>
            <w:r w:rsidR="006B05D8" w:rsidRPr="00650759">
              <w:rPr>
                <w:rFonts w:asciiTheme="minorHAnsi" w:hAnsiTheme="minorHAnsi" w:cstheme="minorHAnsi"/>
                <w:sz w:val="21"/>
                <w:szCs w:val="21"/>
              </w:rPr>
              <w:t>c-2005</w:t>
            </w:r>
          </w:p>
        </w:tc>
      </w:tr>
      <w:tr w:rsidR="006B05D8" w:rsidRPr="00650759" w14:paraId="19A52FB1" w14:textId="77777777" w:rsidTr="00A33C81">
        <w:tc>
          <w:tcPr>
            <w:tcW w:w="3686" w:type="dxa"/>
            <w:hideMark/>
          </w:tcPr>
          <w:p w14:paraId="426BA694" w14:textId="77777777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Goat anti mouse IgG – HRP conjugated</w:t>
            </w:r>
          </w:p>
        </w:tc>
        <w:tc>
          <w:tcPr>
            <w:tcW w:w="2835" w:type="dxa"/>
            <w:hideMark/>
          </w:tcPr>
          <w:p w14:paraId="36E24CC4" w14:textId="77777777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Santa Cruz Biotechnology</w:t>
            </w:r>
          </w:p>
        </w:tc>
        <w:tc>
          <w:tcPr>
            <w:tcW w:w="1701" w:type="dxa"/>
            <w:hideMark/>
          </w:tcPr>
          <w:p w14:paraId="22A7C7B5" w14:textId="4EE60273" w:rsidR="006B05D8" w:rsidRPr="00650759" w:rsidRDefault="00405DE7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S</w:t>
            </w:r>
            <w:r w:rsidR="006B05D8" w:rsidRPr="00650759">
              <w:rPr>
                <w:rFonts w:asciiTheme="minorHAnsi" w:hAnsiTheme="minorHAnsi" w:cstheme="minorHAnsi"/>
                <w:sz w:val="21"/>
                <w:szCs w:val="21"/>
              </w:rPr>
              <w:t>c-2004</w:t>
            </w:r>
          </w:p>
        </w:tc>
      </w:tr>
      <w:tr w:rsidR="006B05D8" w:rsidRPr="00650759" w14:paraId="74957EA8" w14:textId="77777777" w:rsidTr="00A33C81">
        <w:tc>
          <w:tcPr>
            <w:tcW w:w="3686" w:type="dxa"/>
            <w:hideMark/>
          </w:tcPr>
          <w:p w14:paraId="712350F8" w14:textId="77777777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bookmarkStart w:id="1" w:name="OLE_LINK2"/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Goat anti rabbit IgG –</w:t>
            </w:r>
            <w:bookmarkEnd w:id="1"/>
            <w:r w:rsidRPr="00650759">
              <w:rPr>
                <w:rFonts w:asciiTheme="minorHAnsi" w:hAnsiTheme="minorHAnsi" w:cstheme="minorHAnsi"/>
                <w:sz w:val="21"/>
                <w:szCs w:val="21"/>
              </w:rPr>
              <w:t xml:space="preserve"> red</w:t>
            </w:r>
          </w:p>
        </w:tc>
        <w:tc>
          <w:tcPr>
            <w:tcW w:w="2835" w:type="dxa"/>
            <w:hideMark/>
          </w:tcPr>
          <w:p w14:paraId="72E638B8" w14:textId="77777777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Santa Cruz Biotechnology</w:t>
            </w:r>
          </w:p>
        </w:tc>
        <w:tc>
          <w:tcPr>
            <w:tcW w:w="1701" w:type="dxa"/>
            <w:hideMark/>
          </w:tcPr>
          <w:p w14:paraId="051AEA27" w14:textId="2B6A1BC5" w:rsidR="006B05D8" w:rsidRPr="00650759" w:rsidRDefault="00405DE7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S</w:t>
            </w:r>
            <w:r w:rsidR="006B05D8" w:rsidRPr="00650759">
              <w:rPr>
                <w:rFonts w:asciiTheme="minorHAnsi" w:hAnsiTheme="minorHAnsi" w:cstheme="minorHAnsi"/>
                <w:sz w:val="21"/>
                <w:szCs w:val="21"/>
              </w:rPr>
              <w:t>c-2091</w:t>
            </w:r>
          </w:p>
        </w:tc>
      </w:tr>
      <w:tr w:rsidR="001F051B" w:rsidRPr="00650759" w14:paraId="30DDAEA8" w14:textId="77777777" w:rsidTr="00A33C81">
        <w:tc>
          <w:tcPr>
            <w:tcW w:w="3686" w:type="dxa"/>
          </w:tcPr>
          <w:p w14:paraId="66239BB9" w14:textId="5CEBD0FA" w:rsidR="001F051B" w:rsidRPr="00650759" w:rsidRDefault="00345129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Goat anti rabbit IgG – FITC</w:t>
            </w:r>
          </w:p>
        </w:tc>
        <w:tc>
          <w:tcPr>
            <w:tcW w:w="2835" w:type="dxa"/>
          </w:tcPr>
          <w:p w14:paraId="7F1A040F" w14:textId="4C6FA264" w:rsidR="001F051B" w:rsidRPr="00650759" w:rsidRDefault="00345129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1701" w:type="dxa"/>
          </w:tcPr>
          <w:p w14:paraId="241ABD52" w14:textId="00DF060F" w:rsidR="001F051B" w:rsidRPr="00650759" w:rsidRDefault="00345129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A0562</w:t>
            </w:r>
          </w:p>
        </w:tc>
      </w:tr>
      <w:tr w:rsidR="006B05D8" w:rsidRPr="00650759" w14:paraId="286EE764" w14:textId="77777777" w:rsidTr="00A33C81">
        <w:tc>
          <w:tcPr>
            <w:tcW w:w="3686" w:type="dxa"/>
          </w:tcPr>
          <w:p w14:paraId="2628DE7B" w14:textId="77777777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Goat anti mouse IgG – red</w:t>
            </w:r>
          </w:p>
        </w:tc>
        <w:tc>
          <w:tcPr>
            <w:tcW w:w="2835" w:type="dxa"/>
          </w:tcPr>
          <w:p w14:paraId="08EBDA72" w14:textId="77777777" w:rsidR="006B05D8" w:rsidRPr="00650759" w:rsidRDefault="006B05D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Santa Cruz Biotechnology</w:t>
            </w:r>
          </w:p>
        </w:tc>
        <w:tc>
          <w:tcPr>
            <w:tcW w:w="1701" w:type="dxa"/>
          </w:tcPr>
          <w:p w14:paraId="5B27FF02" w14:textId="551B3A7A" w:rsidR="006B05D8" w:rsidRPr="00650759" w:rsidRDefault="00405DE7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S</w:t>
            </w:r>
            <w:r w:rsidR="006B05D8" w:rsidRPr="00650759">
              <w:rPr>
                <w:rFonts w:asciiTheme="minorHAnsi" w:hAnsiTheme="minorHAnsi" w:cstheme="minorHAnsi"/>
                <w:sz w:val="21"/>
                <w:szCs w:val="21"/>
              </w:rPr>
              <w:t>c-2092</w:t>
            </w:r>
          </w:p>
        </w:tc>
      </w:tr>
      <w:tr w:rsidR="001F051B" w:rsidRPr="00650759" w14:paraId="1F497460" w14:textId="77777777" w:rsidTr="00A33C81">
        <w:tc>
          <w:tcPr>
            <w:tcW w:w="3686" w:type="dxa"/>
          </w:tcPr>
          <w:p w14:paraId="640CA18A" w14:textId="1225DF69" w:rsidR="001F051B" w:rsidRPr="00650759" w:rsidRDefault="00405DE7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Goat anti mouse IgG – FITC</w:t>
            </w:r>
          </w:p>
        </w:tc>
        <w:tc>
          <w:tcPr>
            <w:tcW w:w="2835" w:type="dxa"/>
          </w:tcPr>
          <w:p w14:paraId="539E177A" w14:textId="19E96AC8" w:rsidR="001F051B" w:rsidRPr="00650759" w:rsidRDefault="003B6C98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1701" w:type="dxa"/>
          </w:tcPr>
          <w:p w14:paraId="72F7962F" w14:textId="277414B6" w:rsidR="001F051B" w:rsidRPr="00650759" w:rsidRDefault="00405DE7" w:rsidP="006B05D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650759">
              <w:rPr>
                <w:rFonts w:asciiTheme="minorHAnsi" w:hAnsiTheme="minorHAnsi" w:cstheme="minorHAnsi"/>
                <w:sz w:val="21"/>
                <w:szCs w:val="21"/>
              </w:rPr>
              <w:t>A0568</w:t>
            </w:r>
          </w:p>
        </w:tc>
      </w:tr>
    </w:tbl>
    <w:p w14:paraId="75F02952" w14:textId="77777777" w:rsidR="0019498B" w:rsidRPr="00A33C81" w:rsidRDefault="0019498B" w:rsidP="00D50EC7">
      <w:pPr>
        <w:rPr>
          <w:rFonts w:asciiTheme="minorHAnsi" w:hAnsiTheme="minorHAnsi" w:cstheme="minorHAnsi"/>
          <w:sz w:val="21"/>
          <w:szCs w:val="21"/>
        </w:rPr>
      </w:pPr>
    </w:p>
    <w:sectPr w:rsidR="0019498B" w:rsidRPr="00A33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52559" w14:textId="77777777" w:rsidR="00D9375F" w:rsidRDefault="00D9375F" w:rsidP="006B4BED">
      <w:pPr>
        <w:spacing w:after="0" w:line="240" w:lineRule="auto"/>
      </w:pPr>
      <w:r>
        <w:separator/>
      </w:r>
    </w:p>
  </w:endnote>
  <w:endnote w:type="continuationSeparator" w:id="0">
    <w:p w14:paraId="0149323E" w14:textId="77777777" w:rsidR="00D9375F" w:rsidRDefault="00D9375F" w:rsidP="006B4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9B91D" w14:textId="77777777" w:rsidR="00D9375F" w:rsidRDefault="00D9375F" w:rsidP="006B4BED">
      <w:pPr>
        <w:spacing w:after="0" w:line="240" w:lineRule="auto"/>
      </w:pPr>
      <w:r>
        <w:separator/>
      </w:r>
    </w:p>
  </w:footnote>
  <w:footnote w:type="continuationSeparator" w:id="0">
    <w:p w14:paraId="7EB72943" w14:textId="77777777" w:rsidR="00D9375F" w:rsidRDefault="00D9375F" w:rsidP="006B4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EC7"/>
    <w:rsid w:val="0004362A"/>
    <w:rsid w:val="00071946"/>
    <w:rsid w:val="00081671"/>
    <w:rsid w:val="00103DC0"/>
    <w:rsid w:val="00174426"/>
    <w:rsid w:val="001916B8"/>
    <w:rsid w:val="0019498B"/>
    <w:rsid w:val="001F051B"/>
    <w:rsid w:val="002265BA"/>
    <w:rsid w:val="00233003"/>
    <w:rsid w:val="00242718"/>
    <w:rsid w:val="0028299C"/>
    <w:rsid w:val="0034508B"/>
    <w:rsid w:val="00345129"/>
    <w:rsid w:val="0035539F"/>
    <w:rsid w:val="003730B5"/>
    <w:rsid w:val="00381064"/>
    <w:rsid w:val="003963BA"/>
    <w:rsid w:val="003B6C98"/>
    <w:rsid w:val="004032CD"/>
    <w:rsid w:val="0040555C"/>
    <w:rsid w:val="00405DE7"/>
    <w:rsid w:val="00495A8A"/>
    <w:rsid w:val="004B514C"/>
    <w:rsid w:val="004E0D0A"/>
    <w:rsid w:val="005273A1"/>
    <w:rsid w:val="005D0B03"/>
    <w:rsid w:val="00632939"/>
    <w:rsid w:val="00650759"/>
    <w:rsid w:val="006B05D8"/>
    <w:rsid w:val="006B4BED"/>
    <w:rsid w:val="0071034B"/>
    <w:rsid w:val="0073535C"/>
    <w:rsid w:val="007614C1"/>
    <w:rsid w:val="00790D1E"/>
    <w:rsid w:val="00791D31"/>
    <w:rsid w:val="007A5104"/>
    <w:rsid w:val="007C2B02"/>
    <w:rsid w:val="008D2913"/>
    <w:rsid w:val="008F5D84"/>
    <w:rsid w:val="00922505"/>
    <w:rsid w:val="00931109"/>
    <w:rsid w:val="00A33C81"/>
    <w:rsid w:val="00A562B0"/>
    <w:rsid w:val="00A57F7F"/>
    <w:rsid w:val="00A97C82"/>
    <w:rsid w:val="00AB7BB5"/>
    <w:rsid w:val="00AD4857"/>
    <w:rsid w:val="00AF1518"/>
    <w:rsid w:val="00B27623"/>
    <w:rsid w:val="00B37BC9"/>
    <w:rsid w:val="00BD576D"/>
    <w:rsid w:val="00BE3C31"/>
    <w:rsid w:val="00C34E79"/>
    <w:rsid w:val="00C374A7"/>
    <w:rsid w:val="00C67B32"/>
    <w:rsid w:val="00C836FB"/>
    <w:rsid w:val="00CE76F6"/>
    <w:rsid w:val="00D50EC7"/>
    <w:rsid w:val="00D9375F"/>
    <w:rsid w:val="00DC4FBB"/>
    <w:rsid w:val="00DF6716"/>
    <w:rsid w:val="00E123AA"/>
    <w:rsid w:val="00E33419"/>
    <w:rsid w:val="00E41716"/>
    <w:rsid w:val="00E91A8F"/>
    <w:rsid w:val="00ED3AD9"/>
    <w:rsid w:val="00F00DE6"/>
    <w:rsid w:val="00F73700"/>
    <w:rsid w:val="00FE399A"/>
    <w:rsid w:val="00FE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8A87A"/>
  <w15:chartTrackingRefBased/>
  <w15:docId w15:val="{7AD0BA16-C1D1-4A2D-A012-FAA4F4588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EC7"/>
    <w:pPr>
      <w:spacing w:after="160" w:line="256" w:lineRule="auto"/>
    </w:pPr>
    <w:rPr>
      <w:rFonts w:ascii="Calibri" w:eastAsia="宋体" w:hAnsi="Calibri" w:cs="Times New Roman"/>
      <w:kern w:val="0"/>
      <w:sz w:val="22"/>
    </w:rPr>
  </w:style>
  <w:style w:type="paragraph" w:styleId="1">
    <w:name w:val="heading 1"/>
    <w:basedOn w:val="a"/>
    <w:link w:val="10"/>
    <w:uiPriority w:val="9"/>
    <w:qFormat/>
    <w:rsid w:val="004E0D0A"/>
    <w:pPr>
      <w:spacing w:before="100" w:beforeAutospacing="1" w:after="100" w:afterAutospacing="1" w:line="240" w:lineRule="auto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D50EC7"/>
    <w:rPr>
      <w:b/>
      <w:bCs/>
    </w:rPr>
  </w:style>
  <w:style w:type="character" w:styleId="a4">
    <w:name w:val="Hyperlink"/>
    <w:uiPriority w:val="99"/>
    <w:unhideWhenUsed/>
    <w:qFormat/>
    <w:rsid w:val="00D50EC7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6B4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4BED"/>
    <w:rPr>
      <w:rFonts w:ascii="Calibri" w:eastAsia="宋体" w:hAnsi="Calibri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4B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4BED"/>
    <w:rPr>
      <w:rFonts w:ascii="Calibri" w:eastAsia="宋体" w:hAnsi="Calibri" w:cs="Times New Roman"/>
      <w:kern w:val="0"/>
      <w:sz w:val="18"/>
      <w:szCs w:val="18"/>
    </w:rPr>
  </w:style>
  <w:style w:type="table" w:styleId="a9">
    <w:name w:val="Table Grid"/>
    <w:basedOn w:val="a1"/>
    <w:uiPriority w:val="59"/>
    <w:unhideWhenUsed/>
    <w:rsid w:val="00FE5550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4E0D0A"/>
    <w:rPr>
      <w:rFonts w:ascii="宋体" w:eastAsia="宋体" w:hAnsi="宋体" w:cs="宋体"/>
      <w:b/>
      <w:bCs/>
      <w:kern w:val="36"/>
      <w:sz w:val="48"/>
      <w:szCs w:val="48"/>
    </w:rPr>
  </w:style>
  <w:style w:type="table" w:styleId="1-5">
    <w:name w:val="Grid Table 1 Light Accent 5"/>
    <w:basedOn w:val="a1"/>
    <w:uiPriority w:val="46"/>
    <w:rsid w:val="00BD576D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aa">
    <w:name w:val="三线表"/>
    <w:basedOn w:val="a1"/>
    <w:uiPriority w:val="99"/>
    <w:rsid w:val="00BD576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b">
    <w:name w:val="Revision"/>
    <w:hidden/>
    <w:uiPriority w:val="99"/>
    <w:semiHidden/>
    <w:rsid w:val="00BD576D"/>
    <w:rPr>
      <w:rFonts w:ascii="Calibri" w:eastAsia="宋体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Zou</dc:creator>
  <cp:keywords/>
  <dc:description/>
  <cp:lastModifiedBy>Zou</cp:lastModifiedBy>
  <cp:revision>9</cp:revision>
  <dcterms:created xsi:type="dcterms:W3CDTF">2022-09-26T06:30:00Z</dcterms:created>
  <dcterms:modified xsi:type="dcterms:W3CDTF">2023-09-08T11:09:00Z</dcterms:modified>
</cp:coreProperties>
</file>